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CBE" w:rsidRPr="002D7C97" w:rsidRDefault="00FA3CBE" w:rsidP="001A2136">
      <w:pPr>
        <w:rPr>
          <w:b/>
        </w:rPr>
      </w:pPr>
    </w:p>
    <w:tbl>
      <w:tblPr>
        <w:tblW w:w="14418" w:type="dxa"/>
        <w:tblLook w:val="00BF"/>
      </w:tblPr>
      <w:tblGrid>
        <w:gridCol w:w="2808"/>
        <w:gridCol w:w="2099"/>
        <w:gridCol w:w="2160"/>
        <w:gridCol w:w="1591"/>
        <w:gridCol w:w="1980"/>
        <w:gridCol w:w="2250"/>
        <w:gridCol w:w="1530"/>
      </w:tblGrid>
      <w:tr w:rsidR="00FA3CBE">
        <w:tc>
          <w:tcPr>
            <w:tcW w:w="2808" w:type="dxa"/>
            <w:tcBorders>
              <w:top w:val="single" w:sz="4" w:space="0" w:color="auto"/>
            </w:tcBorders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>Risk Factors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rs4430796 (</w:t>
            </w:r>
            <w:r w:rsidRPr="0068734B">
              <w:rPr>
                <w:i/>
                <w:sz w:val="22"/>
              </w:rPr>
              <w:t>A/G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rs7501939 (</w:t>
            </w:r>
            <w:r w:rsidRPr="0068734B">
              <w:rPr>
                <w:i/>
                <w:sz w:val="22"/>
              </w:rPr>
              <w:t>G/A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  <w:tcBorders>
              <w:bottom w:val="single" w:sz="4" w:space="0" w:color="auto"/>
            </w:tcBorders>
          </w:tcPr>
          <w:p w:rsidR="00FA3CBE" w:rsidRPr="0068734B" w:rsidRDefault="00FA3CBE">
            <w:pPr>
              <w:rPr>
                <w:sz w:val="22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Allele Frequency Cases/Control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OR</w:t>
            </w:r>
            <w:r w:rsidRPr="0068734B">
              <w:rPr>
                <w:sz w:val="22"/>
                <w:vertAlign w:val="superscript"/>
              </w:rPr>
              <w:t>1</w:t>
            </w:r>
            <w:r w:rsidRPr="0068734B">
              <w:rPr>
                <w:sz w:val="22"/>
              </w:rPr>
              <w:t xml:space="preserve"> (95% CI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P interaction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Allele Frequency Cases/Contro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OR</w:t>
            </w:r>
            <w:r w:rsidRPr="0068734B">
              <w:rPr>
                <w:sz w:val="22"/>
                <w:vertAlign w:val="superscript"/>
              </w:rPr>
              <w:t>1</w:t>
            </w:r>
            <w:r w:rsidRPr="0068734B">
              <w:rPr>
                <w:sz w:val="22"/>
              </w:rPr>
              <w:t xml:space="preserve">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P interaction*</w:t>
            </w:r>
          </w:p>
        </w:tc>
      </w:tr>
      <w:tr w:rsidR="00FA3CBE">
        <w:tc>
          <w:tcPr>
            <w:tcW w:w="2808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rPr>
                <w:sz w:val="22"/>
              </w:rPr>
            </w:pPr>
            <w:r w:rsidRPr="0068734B">
              <w:rPr>
                <w:sz w:val="22"/>
              </w:rPr>
              <w:t>Body Mass Index (kg/m</w:t>
            </w:r>
            <w:r w:rsidRPr="0068734B">
              <w:rPr>
                <w:sz w:val="22"/>
                <w:vertAlign w:val="superscript"/>
              </w:rPr>
              <w:t>2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>&lt;25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4/0.48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3 (0.70, 0.99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29</w:t>
            </w: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40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2 (0.60, 0.87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10</w:t>
            </w: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25-&lt;30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2/0.50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5 (0.61, 0.91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4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8 (0.64, 0.95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30+</w:t>
            </w:r>
          </w:p>
          <w:p w:rsidR="00FA3CBE" w:rsidRPr="0068734B" w:rsidRDefault="00FA3CBE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9/0.52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91 (0.77, 1.08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0/0.44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5 (0.72, 1.02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>Parity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0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5/0.48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8 (0.67, 1.13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67</w:t>
            </w: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8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7 (0.66, 1.15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57</w:t>
            </w: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1-2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4/0.51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5 (0.63, 0.90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42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67 (0.55, 0.80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3+</w:t>
            </w:r>
          </w:p>
          <w:p w:rsidR="00FA3CBE" w:rsidRPr="0068734B" w:rsidRDefault="00FA3CBE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6/0.50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7 (0.75, 1.01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7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5 (0.73, 0.99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 w:rsidP="002169D8">
            <w:pPr>
              <w:rPr>
                <w:sz w:val="22"/>
              </w:rPr>
            </w:pPr>
            <w:r w:rsidRPr="0068734B">
              <w:rPr>
                <w:sz w:val="22"/>
              </w:rPr>
              <w:t>Oral contraceptive use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Never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5/0.51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0 (0.70, 0.91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28</w:t>
            </w: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6/0.42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8 (0.68, 0.90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5</w:t>
            </w: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Ever</w:t>
            </w:r>
          </w:p>
          <w:p w:rsidR="00FA3CBE" w:rsidRPr="0068734B" w:rsidRDefault="00FA3CBE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6/0.49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90 (0.76, 1.06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5/0.40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0 (0.67, 0.95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 w:rsidP="002169D8">
            <w:pPr>
              <w:rPr>
                <w:sz w:val="22"/>
              </w:rPr>
            </w:pPr>
            <w:r w:rsidRPr="0068734B">
              <w:rPr>
                <w:sz w:val="22"/>
              </w:rPr>
              <w:t>Menopausal hormone use</w:t>
            </w:r>
            <w:r w:rsidRPr="0068734B">
              <w:rPr>
                <w:sz w:val="22"/>
                <w:vertAlign w:val="superscript"/>
              </w:rPr>
              <w:t>2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Never 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7/0.50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7 (0.74, 1.03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1</w:t>
            </w: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8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5 (0.71, 1.01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26</w:t>
            </w: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Past 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1/0.51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67 (0.50, 0.90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1/0.43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57 (0.41, 0.78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Current</w:t>
            </w:r>
          </w:p>
          <w:p w:rsidR="00FA3CBE" w:rsidRPr="0068734B" w:rsidRDefault="00FA3CBE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5/0.50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2 (0.69, 0.96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6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8 (0.65, 0.92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>Smoking status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Never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6/0.49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7 (0.75, 1.00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60</w:t>
            </w: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8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7 (0.75, 1.01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15</w:t>
            </w:r>
          </w:p>
        </w:tc>
      </w:tr>
      <w:tr w:rsidR="00FA3CBE">
        <w:tc>
          <w:tcPr>
            <w:tcW w:w="2808" w:type="dxa"/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Past </w:t>
            </w:r>
          </w:p>
        </w:tc>
        <w:tc>
          <w:tcPr>
            <w:tcW w:w="2099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4/0.50</w:t>
            </w:r>
          </w:p>
        </w:tc>
        <w:tc>
          <w:tcPr>
            <w:tcW w:w="216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0 (0.68, 0.93)</w:t>
            </w:r>
          </w:p>
        </w:tc>
        <w:tc>
          <w:tcPr>
            <w:tcW w:w="1591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41</w:t>
            </w:r>
          </w:p>
        </w:tc>
        <w:tc>
          <w:tcPr>
            <w:tcW w:w="225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0 (0.59, 0.83)</w:t>
            </w:r>
          </w:p>
        </w:tc>
        <w:tc>
          <w:tcPr>
            <w:tcW w:w="1530" w:type="dxa"/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  <w:tr w:rsidR="00FA3CBE">
        <w:tc>
          <w:tcPr>
            <w:tcW w:w="2808" w:type="dxa"/>
            <w:tcBorders>
              <w:bottom w:val="single" w:sz="4" w:space="0" w:color="auto"/>
            </w:tcBorders>
          </w:tcPr>
          <w:p w:rsidR="00FA3CBE" w:rsidRPr="0068734B" w:rsidRDefault="00FA3CBE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Current</w:t>
            </w:r>
          </w:p>
          <w:p w:rsidR="00FA3CBE" w:rsidRPr="0068734B" w:rsidRDefault="00FA3CBE">
            <w:pPr>
              <w:rPr>
                <w:sz w:val="22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50/0.5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94 (0.58, 1.51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8/0.4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4 (0.50, 1.3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A3CBE" w:rsidRPr="0068734B" w:rsidRDefault="00FA3CBE" w:rsidP="002169D8">
            <w:pPr>
              <w:jc w:val="center"/>
              <w:rPr>
                <w:sz w:val="22"/>
              </w:rPr>
            </w:pPr>
          </w:p>
        </w:tc>
      </w:tr>
    </w:tbl>
    <w:p w:rsidR="00FA3CBE" w:rsidRDefault="00FA3CBE" w:rsidP="001A2136">
      <w:pPr>
        <w:rPr>
          <w:sz w:val="20"/>
        </w:rPr>
      </w:pPr>
      <w:r w:rsidRPr="0060592C">
        <w:rPr>
          <w:sz w:val="20"/>
          <w:vertAlign w:val="superscript"/>
        </w:rPr>
        <w:t>1</w:t>
      </w:r>
      <w:r w:rsidRPr="0060592C">
        <w:rPr>
          <w:sz w:val="20"/>
        </w:rPr>
        <w:t xml:space="preserve">Odds ratio per allele obtained from logistic regression adjusting for age (continuous) and 4 ancestry principal components. </w:t>
      </w:r>
      <w:r>
        <w:rPr>
          <w:sz w:val="20"/>
        </w:rPr>
        <w:t>Further adjusted for BMI for other risk factors.</w:t>
      </w:r>
    </w:p>
    <w:p w:rsidR="00FA3CBE" w:rsidRPr="00CE1083" w:rsidRDefault="00FA3CBE" w:rsidP="001A2136">
      <w:pPr>
        <w:rPr>
          <w:sz w:val="20"/>
        </w:rPr>
      </w:pPr>
      <w:r w:rsidRPr="0016332E">
        <w:rPr>
          <w:sz w:val="20"/>
          <w:vertAlign w:val="superscript"/>
        </w:rPr>
        <w:t>2</w:t>
      </w:r>
      <w:r>
        <w:rPr>
          <w:sz w:val="20"/>
        </w:rPr>
        <w:t>Also adjusted for clinical trial assignment.</w:t>
      </w:r>
    </w:p>
    <w:p w:rsidR="00FA3CBE" w:rsidRDefault="00FA3CBE" w:rsidP="001A2136">
      <w:pPr>
        <w:rPr>
          <w:sz w:val="20"/>
        </w:rPr>
      </w:pPr>
      <w:r w:rsidRPr="0060592C">
        <w:rPr>
          <w:sz w:val="20"/>
        </w:rPr>
        <w:t>*Test for interaction was assessed using log-likelihood test statistics comparing models with and without the interaction term.</w:t>
      </w:r>
    </w:p>
    <w:p w:rsidR="00FA3CBE" w:rsidRDefault="00FA3CBE" w:rsidP="001A2136">
      <w:pPr>
        <w:rPr>
          <w:sz w:val="20"/>
        </w:rPr>
      </w:pPr>
    </w:p>
    <w:p w:rsidR="00FA3CBE" w:rsidRDefault="00FA3CBE" w:rsidP="00F1240A">
      <w:pPr>
        <w:rPr>
          <w:sz w:val="20"/>
        </w:rPr>
      </w:pPr>
    </w:p>
    <w:p w:rsidR="00FA3CBE" w:rsidRDefault="00FA3CBE"/>
    <w:sectPr w:rsidR="00FA3CBE" w:rsidSect="002169D8">
      <w:pgSz w:w="15840" w:h="12240" w:orient="landscape"/>
      <w:pgMar w:top="1440" w:right="806" w:bottom="144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2136"/>
    <w:rsid w:val="0016332E"/>
    <w:rsid w:val="001A2136"/>
    <w:rsid w:val="002169D8"/>
    <w:rsid w:val="002D21D6"/>
    <w:rsid w:val="002D7C97"/>
    <w:rsid w:val="0053700A"/>
    <w:rsid w:val="005C0153"/>
    <w:rsid w:val="0060592C"/>
    <w:rsid w:val="0068734B"/>
    <w:rsid w:val="00816F61"/>
    <w:rsid w:val="00A953BE"/>
    <w:rsid w:val="00C50292"/>
    <w:rsid w:val="00CE1083"/>
    <w:rsid w:val="00DC6469"/>
    <w:rsid w:val="00E70064"/>
    <w:rsid w:val="00F1240A"/>
    <w:rsid w:val="00F2387E"/>
    <w:rsid w:val="00FA3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locked="1" w:semiHidden="0" w:uiPriority="0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locked="1" w:semiHidden="0" w:uiPriority="0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locked="1" w:semiHidden="0" w:uiPriority="0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locked="1" w:semiHidden="0" w:uiPriority="0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A213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1A213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1A2136"/>
    <w:rPr>
      <w:rFonts w:ascii="Consolas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rsid w:val="001A213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1A2136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rsid w:val="001A21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A213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1A213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A213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A213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A213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A21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21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A21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2136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44</Words>
  <Characters>1394</Characters>
  <Application>Microsoft Office Outlook</Application>
  <DocSecurity>0</DocSecurity>
  <Lines>0</Lines>
  <Paragraphs>0</Paragraphs>
  <ScaleCrop>false</ScaleCrop>
  <Company>University of Southern Califor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etiawan</dc:creator>
  <cp:keywords/>
  <dc:description/>
  <cp:lastModifiedBy>Charles L. Kooperberg</cp:lastModifiedBy>
  <cp:revision>4</cp:revision>
  <dcterms:created xsi:type="dcterms:W3CDTF">2011-09-14T20:12:00Z</dcterms:created>
  <dcterms:modified xsi:type="dcterms:W3CDTF">2011-12-24T04:49:00Z</dcterms:modified>
</cp:coreProperties>
</file>